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5D0" w:rsidRDefault="00275ADD" w:rsidP="00E265D0">
      <w:r w:rsidRPr="00C0756E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D24ACA1" wp14:editId="12FF7AE7">
                <wp:simplePos x="0" y="0"/>
                <wp:positionH relativeFrom="column">
                  <wp:posOffset>34119</wp:posOffset>
                </wp:positionH>
                <wp:positionV relativeFrom="paragraph">
                  <wp:posOffset>-27296</wp:posOffset>
                </wp:positionV>
                <wp:extent cx="6544102" cy="614150"/>
                <wp:effectExtent l="0" t="0" r="0" b="0"/>
                <wp:wrapNone/>
                <wp:docPr id="4" name="標題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544102" cy="6141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265D0" w:rsidRPr="00C0756E" w:rsidRDefault="001557BF" w:rsidP="00E265D0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dditional </w:t>
                            </w:r>
                            <w:r w:rsidR="004073C4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le </w:t>
                            </w:r>
                            <w:r w:rsidR="004073C4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3 </w:t>
                            </w:r>
                            <w:r w:rsidR="00E265D0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</w:t>
                            </w:r>
                            <w:r w:rsidR="00E265D0" w:rsidRPr="00C0756E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ctors associated with fibrosis stages 3 </w:t>
                            </w:r>
                            <w:r w:rsidR="00E265D0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nd 4 in the patients with CHB 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標題 1" o:spid="_x0000_s1026" style="position:absolute;margin-left:2.7pt;margin-top:-2.15pt;width:515.3pt;height:48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" filled="f" stroked="f">
                <v:path arrowok="t"/>
                <o:lock v:ext="edit" grouping="t"/>
                <v:textbox>
                  <w:txbxContent>
                    <w:p w:rsidR="00E265D0" w:rsidRPr="00C0756E" w:rsidRDefault="001557BF" w:rsidP="00E265D0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dditional </w:t>
                      </w:r>
                      <w:r w:rsidR="004073C4"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le </w:t>
                      </w:r>
                      <w:r w:rsidR="004073C4"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3 </w:t>
                      </w:r>
                      <w:r w:rsidR="00E265D0"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</w:t>
                      </w:r>
                      <w:r w:rsidR="00E265D0" w:rsidRPr="00C0756E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ctors associated with fibrosis stages 3 </w:t>
                      </w:r>
                      <w:r w:rsidR="00E265D0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nd 4 in the patients with CHB </w:t>
                      </w:r>
                    </w:p>
                  </w:txbxContent>
                </v:textbox>
              </v:rect>
            </w:pict>
          </mc:Fallback>
        </mc:AlternateContent>
      </w:r>
    </w:p>
    <w:p w:rsidR="00E265D0" w:rsidRDefault="00E265D0" w:rsidP="00E265D0"/>
    <w:p w:rsidR="00F6694B" w:rsidRDefault="00F6694B" w:rsidP="00E265D0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0"/>
        <w:gridCol w:w="2395"/>
        <w:gridCol w:w="1070"/>
        <w:gridCol w:w="2671"/>
        <w:gridCol w:w="996"/>
      </w:tblGrid>
      <w:tr w:rsidR="00275ADD" w:rsidRPr="00275ADD" w:rsidTr="00F6694B">
        <w:trPr>
          <w:trHeight w:val="346"/>
        </w:trPr>
        <w:tc>
          <w:tcPr>
            <w:tcW w:w="1662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Variables</w:t>
            </w:r>
            <w:bookmarkStart w:id="0" w:name="_GoBack"/>
            <w:bookmarkEnd w:id="0"/>
          </w:p>
        </w:tc>
        <w:tc>
          <w:tcPr>
            <w:tcW w:w="162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1716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Multivariate analysis</w:t>
            </w:r>
          </w:p>
        </w:tc>
      </w:tr>
      <w:tr w:rsidR="00275ADD" w:rsidRPr="00275ADD" w:rsidTr="00F6694B">
        <w:trPr>
          <w:trHeight w:val="700"/>
        </w:trPr>
        <w:tc>
          <w:tcPr>
            <w:tcW w:w="1662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12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Odds Ratio (95% CI)</w:t>
            </w:r>
          </w:p>
        </w:tc>
        <w:tc>
          <w:tcPr>
            <w:tcW w:w="5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P value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Odds Ratio (95% CI)</w:t>
            </w:r>
          </w:p>
        </w:tc>
        <w:tc>
          <w:tcPr>
            <w:tcW w:w="4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2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2"/>
                <w:szCs w:val="24"/>
              </w:rPr>
              <w:t>P value</w:t>
            </w: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ge: </w:t>
            </w: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≥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40 vs &lt; 40 years old</w:t>
            </w:r>
          </w:p>
        </w:tc>
        <w:tc>
          <w:tcPr>
            <w:tcW w:w="11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2.521 (1.126-5.647)</w:t>
            </w:r>
          </w:p>
        </w:tc>
        <w:tc>
          <w:tcPr>
            <w:tcW w:w="5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246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079 (0.408-2.858)</w:t>
            </w:r>
          </w:p>
        </w:tc>
        <w:tc>
          <w:tcPr>
            <w:tcW w:w="4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8776</w:t>
            </w: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x: Woman vs Ma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266 (0.638-2.5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49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otype: C vs B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721 (0.911-3.25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9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HBsAg</w:t>
            </w:r>
            <w:proofErr w:type="spellEnd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: </w:t>
            </w: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≥ 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3 vs &lt; 3 log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position w:val="-5"/>
                <w:sz w:val="21"/>
                <w:szCs w:val="21"/>
                <w:vertAlign w:val="subscript"/>
              </w:rPr>
              <w:t>10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IU/m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18 (0.096-0.49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369 (0.145-0.93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364</w:t>
            </w:r>
          </w:p>
        </w:tc>
      </w:tr>
      <w:tr w:rsidR="00275ADD" w:rsidRPr="00275ADD" w:rsidTr="00F6694B">
        <w:trPr>
          <w:trHeight w:val="467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HBV DNA: </w:t>
            </w: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≥ 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6 vs &lt; 6 log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position w:val="-5"/>
                <w:sz w:val="21"/>
                <w:szCs w:val="21"/>
                <w:vertAlign w:val="subscript"/>
              </w:rPr>
              <w:t>10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IU/m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334 (0.174-0.64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832 (0.376-1.84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511</w:t>
            </w: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Fatty liver :Yes vs No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53 (0.351-1.2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7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41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T: ≥ 5 × vs &lt; 5 × UL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58 (0.068-0.3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06 (0.080-0.53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1</w:t>
            </w:r>
          </w:p>
        </w:tc>
      </w:tr>
      <w:tr w:rsidR="00275ADD" w:rsidRPr="00275ADD" w:rsidTr="00F6694B">
        <w:trPr>
          <w:trHeight w:val="467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otal bilirubin: ≥ 1.2 vs &lt; 1.2 mg/</w:t>
            </w:r>
            <w:proofErr w:type="spellStart"/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89 (0.356-1.3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6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Platelet: ≥ 150 vs &lt; 150 x 10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position w:val="6"/>
                <w:sz w:val="21"/>
                <w:szCs w:val="21"/>
                <w:vertAlign w:val="superscript"/>
              </w:rPr>
              <w:t>3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μL</w:t>
            </w:r>
            <w:proofErr w:type="spellEnd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54 (0.132-0.4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327 (0.156-0.68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32</w:t>
            </w: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AFP: ≥ 20 vs &lt; 20 ng/m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000 (0.997-1.0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81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415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FIB-4: ≥ 1.45  vs &lt; 1.45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2.035 (0.945-4.38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6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PRI: </w:t>
            </w: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≥</w:t>
            </w: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1 vs &lt; 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548 (0.295-1.0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5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CLEC18: </w:t>
            </w:r>
            <w:proofErr w:type="spellStart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/m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1.000 (0.999-1.00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8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12D05" w:rsidRDefault="00275ADD" w:rsidP="00275A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EC18: 320</w:t>
            </w:r>
            <w:r w:rsidRPr="00275ADD">
              <w:rPr>
                <w:rFonts w:hAnsi="Calibri"/>
                <w:color w:val="000000" w:themeColor="text1"/>
                <w:kern w:val="24"/>
                <w:sz w:val="21"/>
                <w:szCs w:val="21"/>
              </w:rPr>
              <w:t>–</w:t>
            </w: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2000 vs </w:t>
            </w:r>
          </w:p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&lt; 320 or &gt; 2000  </w:t>
            </w:r>
            <w:proofErr w:type="spellStart"/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75A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/mL 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629 (0.280-1.413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61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275ADD" w:rsidRPr="00275ADD" w:rsidTr="00F6694B">
        <w:trPr>
          <w:trHeight w:val="346"/>
        </w:trPr>
        <w:tc>
          <w:tcPr>
            <w:tcW w:w="16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F6694B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CLEC18: ≥ 320 vs &lt; 320 </w:t>
            </w:r>
            <w:proofErr w:type="spellStart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/mL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466 (0.217-1.000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5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519 (0.210-1.285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5ADD" w:rsidRPr="00275ADD" w:rsidRDefault="00275ADD" w:rsidP="00275ADD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275AD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564</w:t>
            </w:r>
          </w:p>
        </w:tc>
      </w:tr>
    </w:tbl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p w:rsidR="00E265D0" w:rsidRDefault="00E265D0" w:rsidP="00E265D0"/>
    <w:sectPr w:rsidR="00E265D0" w:rsidSect="00F6694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9ED" w:rsidRDefault="003719ED" w:rsidP="00C258AD">
      <w:r>
        <w:separator/>
      </w:r>
    </w:p>
  </w:endnote>
  <w:endnote w:type="continuationSeparator" w:id="0">
    <w:p w:rsidR="003719ED" w:rsidRDefault="003719ED" w:rsidP="00C25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9ED" w:rsidRDefault="003719ED" w:rsidP="00C258AD">
      <w:r>
        <w:separator/>
      </w:r>
    </w:p>
  </w:footnote>
  <w:footnote w:type="continuationSeparator" w:id="0">
    <w:p w:rsidR="003719ED" w:rsidRDefault="003719ED" w:rsidP="00C25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CF6"/>
    <w:rsid w:val="000051A9"/>
    <w:rsid w:val="000262E2"/>
    <w:rsid w:val="00045F0A"/>
    <w:rsid w:val="00146CE9"/>
    <w:rsid w:val="001557BF"/>
    <w:rsid w:val="001D5B81"/>
    <w:rsid w:val="00234C72"/>
    <w:rsid w:val="00275ADD"/>
    <w:rsid w:val="002772C7"/>
    <w:rsid w:val="0027796E"/>
    <w:rsid w:val="00292451"/>
    <w:rsid w:val="002D55CC"/>
    <w:rsid w:val="002E5775"/>
    <w:rsid w:val="00312D05"/>
    <w:rsid w:val="003719ED"/>
    <w:rsid w:val="0037204D"/>
    <w:rsid w:val="004073C4"/>
    <w:rsid w:val="00407930"/>
    <w:rsid w:val="0042128A"/>
    <w:rsid w:val="00477BD0"/>
    <w:rsid w:val="00486F83"/>
    <w:rsid w:val="004D6DC8"/>
    <w:rsid w:val="00543BCD"/>
    <w:rsid w:val="00555FCD"/>
    <w:rsid w:val="005932E3"/>
    <w:rsid w:val="005975F2"/>
    <w:rsid w:val="005D6451"/>
    <w:rsid w:val="00624011"/>
    <w:rsid w:val="00642EC7"/>
    <w:rsid w:val="006E76DF"/>
    <w:rsid w:val="00783839"/>
    <w:rsid w:val="00815D5C"/>
    <w:rsid w:val="00840802"/>
    <w:rsid w:val="008964A5"/>
    <w:rsid w:val="008D0814"/>
    <w:rsid w:val="00951CF6"/>
    <w:rsid w:val="0098726A"/>
    <w:rsid w:val="009F277C"/>
    <w:rsid w:val="00A36611"/>
    <w:rsid w:val="00A97C08"/>
    <w:rsid w:val="00B14511"/>
    <w:rsid w:val="00B262CC"/>
    <w:rsid w:val="00B43DB1"/>
    <w:rsid w:val="00BF714C"/>
    <w:rsid w:val="00C12E7C"/>
    <w:rsid w:val="00C258AD"/>
    <w:rsid w:val="00C5360D"/>
    <w:rsid w:val="00CE0A66"/>
    <w:rsid w:val="00D26308"/>
    <w:rsid w:val="00D34201"/>
    <w:rsid w:val="00D54454"/>
    <w:rsid w:val="00D83728"/>
    <w:rsid w:val="00E265D0"/>
    <w:rsid w:val="00EE1290"/>
    <w:rsid w:val="00F6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407930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58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5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58AD"/>
    <w:rPr>
      <w:sz w:val="20"/>
      <w:szCs w:val="20"/>
    </w:rPr>
  </w:style>
  <w:style w:type="table" w:styleId="a7">
    <w:name w:val="Table Grid"/>
    <w:basedOn w:val="a1"/>
    <w:uiPriority w:val="59"/>
    <w:rsid w:val="00C25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6F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86F83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標題 3 字元"/>
    <w:basedOn w:val="a0"/>
    <w:link w:val="3"/>
    <w:uiPriority w:val="9"/>
    <w:rsid w:val="00407930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semiHidden/>
    <w:unhideWhenUsed/>
    <w:rsid w:val="00407930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E265D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407930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58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5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58AD"/>
    <w:rPr>
      <w:sz w:val="20"/>
      <w:szCs w:val="20"/>
    </w:rPr>
  </w:style>
  <w:style w:type="table" w:styleId="a7">
    <w:name w:val="Table Grid"/>
    <w:basedOn w:val="a1"/>
    <w:uiPriority w:val="59"/>
    <w:rsid w:val="00C25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6F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86F83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標題 3 字元"/>
    <w:basedOn w:val="a0"/>
    <w:link w:val="3"/>
    <w:uiPriority w:val="9"/>
    <w:rsid w:val="00407930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semiHidden/>
    <w:unhideWhenUsed/>
    <w:rsid w:val="00407930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E265D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3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pana</cp:lastModifiedBy>
  <cp:revision>3</cp:revision>
  <dcterms:created xsi:type="dcterms:W3CDTF">2018-05-10T11:34:00Z</dcterms:created>
  <dcterms:modified xsi:type="dcterms:W3CDTF">2018-05-29T13:28:00Z</dcterms:modified>
</cp:coreProperties>
</file>